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D1342" w14:textId="1F9A3D9D" w:rsidR="002B7682" w:rsidRDefault="00CA2516">
      <w:r>
        <w:t>Table 1</w:t>
      </w:r>
    </w:p>
    <w:p w14:paraId="77D20A09" w14:textId="4FD7EDD6" w:rsidR="00CA2516" w:rsidRDefault="00CA2516"/>
    <w:p w14:paraId="29CBFA3E" w14:textId="114BEBA7" w:rsidR="00CA2516" w:rsidRDefault="00CA2516"/>
    <w:p w14:paraId="289C11F4" w14:textId="06697E88" w:rsidR="00CA2516" w:rsidRDefault="00CA2516"/>
    <w:p w14:paraId="1827E66C" w14:textId="77777777" w:rsidR="00CA2516" w:rsidRDefault="00CA2516"/>
    <w:p w14:paraId="5568911C" w14:textId="77777777" w:rsidR="002B7682" w:rsidRDefault="002B7682"/>
    <w:tbl>
      <w:tblPr>
        <w:tblpPr w:leftFromText="180" w:rightFromText="180" w:horzAnchor="margin" w:tblpY="299"/>
        <w:tblW w:w="10520" w:type="dxa"/>
        <w:tblLook w:val="04A0" w:firstRow="1" w:lastRow="0" w:firstColumn="1" w:lastColumn="0" w:noHBand="0" w:noVBand="1"/>
      </w:tblPr>
      <w:tblGrid>
        <w:gridCol w:w="384"/>
        <w:gridCol w:w="3860"/>
        <w:gridCol w:w="3110"/>
        <w:gridCol w:w="3285"/>
      </w:tblGrid>
      <w:tr w:rsidR="00D1403D" w:rsidRPr="00FF418D" w14:paraId="2C3D2107" w14:textId="77777777" w:rsidTr="00D1403D">
        <w:trPr>
          <w:trHeight w:val="300"/>
        </w:trPr>
        <w:tc>
          <w:tcPr>
            <w:tcW w:w="26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</w:tcPr>
          <w:p w14:paraId="44FEF316" w14:textId="77777777" w:rsidR="00D1403D" w:rsidRPr="00FF418D" w:rsidRDefault="00D1403D" w:rsidP="00D140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38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62ED55F0" w14:textId="3C1321A8" w:rsidR="00D1403D" w:rsidRPr="00FF418D" w:rsidRDefault="00D1403D" w:rsidP="00D140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F418D">
              <w:rPr>
                <w:rFonts w:ascii="Calibri" w:eastAsia="Times New Roman" w:hAnsi="Calibri" w:cs="Calibri"/>
                <w:b/>
                <w:bCs/>
                <w:color w:val="FFFFFF"/>
              </w:rPr>
              <w:t>Description</w:t>
            </w:r>
          </w:p>
        </w:tc>
        <w:tc>
          <w:tcPr>
            <w:tcW w:w="31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4606CDAD" w14:textId="77777777" w:rsidR="00D1403D" w:rsidRPr="00FF418D" w:rsidRDefault="00D1403D" w:rsidP="00D140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F418D">
              <w:rPr>
                <w:rFonts w:ascii="Calibri" w:eastAsia="Times New Roman" w:hAnsi="Calibri" w:cs="Calibri"/>
                <w:b/>
                <w:bCs/>
                <w:color w:val="FFFFFF"/>
              </w:rPr>
              <w:t>Sequence</w:t>
            </w:r>
          </w:p>
        </w:tc>
        <w:tc>
          <w:tcPr>
            <w:tcW w:w="32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0E0D387F" w14:textId="77777777" w:rsidR="00D1403D" w:rsidRPr="00FF418D" w:rsidRDefault="00D1403D" w:rsidP="00D140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F418D">
              <w:rPr>
                <w:rFonts w:ascii="Calibri" w:eastAsia="Times New Roman" w:hAnsi="Calibri" w:cs="Calibri"/>
                <w:b/>
                <w:bCs/>
                <w:color w:val="FFFFFF"/>
              </w:rPr>
              <w:t>Accession Number</w:t>
            </w:r>
          </w:p>
        </w:tc>
      </w:tr>
      <w:tr w:rsidR="00D1403D" w:rsidRPr="00FF418D" w14:paraId="6DAC13FF" w14:textId="77777777" w:rsidTr="00036285">
        <w:trPr>
          <w:trHeight w:val="300"/>
        </w:trPr>
        <w:tc>
          <w:tcPr>
            <w:tcW w:w="26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08AE9275" w14:textId="7CC89B14" w:rsidR="00D1403D" w:rsidRPr="00FF418D" w:rsidRDefault="00036285" w:rsidP="00D140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1.</w:t>
            </w:r>
          </w:p>
        </w:tc>
        <w:tc>
          <w:tcPr>
            <w:tcW w:w="38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4028C88F" w14:textId="2D8B69B8" w:rsidR="00D1403D" w:rsidRPr="009A060A" w:rsidRDefault="00EE267F" w:rsidP="00D140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A060A">
              <w:rPr>
                <w:rFonts w:ascii="Calibri" w:eastAsia="Times New Roman" w:hAnsi="Calibri" w:cs="Calibri"/>
                <w:i/>
                <w:iCs/>
                <w:color w:val="000000"/>
              </w:rPr>
              <w:t>BgP</w:t>
            </w:r>
            <w:r w:rsidR="00036285" w:rsidRPr="009A060A">
              <w:rPr>
                <w:rFonts w:ascii="Calibri" w:eastAsia="Times New Roman" w:hAnsi="Calibri" w:cs="Calibri"/>
                <w:i/>
                <w:iCs/>
                <w:color w:val="000000"/>
              </w:rPr>
              <w:t>IWI</w:t>
            </w:r>
            <w:proofErr w:type="spellEnd"/>
          </w:p>
        </w:tc>
        <w:tc>
          <w:tcPr>
            <w:tcW w:w="31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77A2E692" w14:textId="5E1910D9" w:rsidR="00D1403D" w:rsidRPr="00FF418D" w:rsidRDefault="0003628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6285">
              <w:rPr>
                <w:rFonts w:ascii="Calibri" w:eastAsia="Times New Roman" w:hAnsi="Calibri" w:cs="Calibri"/>
                <w:color w:val="000000"/>
              </w:rPr>
              <w:t>5</w:t>
            </w:r>
            <w:proofErr w:type="gramStart"/>
            <w:r w:rsidRPr="00036285">
              <w:rPr>
                <w:rFonts w:ascii="Calibri" w:eastAsia="Times New Roman" w:hAnsi="Calibri" w:cs="Calibri"/>
                <w:color w:val="000000"/>
              </w:rPr>
              <w:t>’:TTGCAAAATGGGCGGTGAAG</w:t>
            </w:r>
            <w:proofErr w:type="gramEnd"/>
          </w:p>
        </w:tc>
        <w:tc>
          <w:tcPr>
            <w:tcW w:w="32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3F7459F6" w14:textId="6313B886" w:rsidR="00D1403D" w:rsidRPr="00FF418D" w:rsidRDefault="009A060A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="00357D75" w:rsidRPr="00357D75">
              <w:rPr>
                <w:rFonts w:ascii="Calibri" w:eastAsia="Times New Roman" w:hAnsi="Calibri" w:cs="Calibri"/>
                <w:color w:val="000000"/>
              </w:rPr>
              <w:t>XP_013081375</w:t>
            </w:r>
          </w:p>
        </w:tc>
      </w:tr>
      <w:tr w:rsidR="00D1403D" w:rsidRPr="00FF418D" w14:paraId="09BACB00" w14:textId="77777777" w:rsidTr="00036285">
        <w:trPr>
          <w:trHeight w:val="300"/>
        </w:trPr>
        <w:tc>
          <w:tcPr>
            <w:tcW w:w="26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15B8BE1B" w14:textId="20D1C07E" w:rsidR="00D1403D" w:rsidRPr="00FF418D" w:rsidRDefault="00D1403D" w:rsidP="00D140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7D881179" w14:textId="2C35598A" w:rsidR="00D1403D" w:rsidRPr="00FF418D" w:rsidRDefault="00D1403D" w:rsidP="00D140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68134844" w14:textId="70E18429" w:rsidR="00D1403D" w:rsidRPr="00FF418D" w:rsidRDefault="00357D7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D75">
              <w:rPr>
                <w:rFonts w:ascii="Calibri" w:eastAsia="Times New Roman" w:hAnsi="Calibri" w:cs="Calibri"/>
                <w:color w:val="000000"/>
              </w:rPr>
              <w:t>3': TGACGAACTGACTGGCTCAC</w:t>
            </w:r>
          </w:p>
        </w:tc>
        <w:tc>
          <w:tcPr>
            <w:tcW w:w="32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46C8358A" w14:textId="26C36864" w:rsidR="00D1403D" w:rsidRPr="00FF418D" w:rsidRDefault="00D1403D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403D" w:rsidRPr="00FF418D" w14:paraId="5F4547F2" w14:textId="77777777" w:rsidTr="00036285">
        <w:trPr>
          <w:trHeight w:val="300"/>
        </w:trPr>
        <w:tc>
          <w:tcPr>
            <w:tcW w:w="26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2092766D" w14:textId="063F9CDD" w:rsidR="00D1403D" w:rsidRPr="00FF418D" w:rsidRDefault="0003628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</w:t>
            </w:r>
          </w:p>
        </w:tc>
        <w:tc>
          <w:tcPr>
            <w:tcW w:w="38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5E0A66A3" w14:textId="4646EEA2" w:rsidR="00D1403D" w:rsidRPr="009A060A" w:rsidRDefault="00357D75" w:rsidP="00D140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A060A">
              <w:rPr>
                <w:rFonts w:ascii="Calibri" w:eastAsia="Times New Roman" w:hAnsi="Calibri" w:cs="Calibri"/>
                <w:i/>
                <w:iCs/>
                <w:color w:val="000000"/>
              </w:rPr>
              <w:t>BgHDAC</w:t>
            </w:r>
            <w:proofErr w:type="spellEnd"/>
          </w:p>
        </w:tc>
        <w:tc>
          <w:tcPr>
            <w:tcW w:w="31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5010586D" w14:textId="2D05152A" w:rsidR="00D1403D" w:rsidRPr="00FF418D" w:rsidRDefault="00357D7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D75">
              <w:rPr>
                <w:rFonts w:ascii="Calibri" w:eastAsia="Times New Roman" w:hAnsi="Calibri" w:cs="Calibri"/>
                <w:color w:val="000000"/>
              </w:rPr>
              <w:t>5</w:t>
            </w:r>
            <w:proofErr w:type="gramStart"/>
            <w:r w:rsidRPr="00357D75">
              <w:rPr>
                <w:rFonts w:ascii="Calibri" w:eastAsia="Times New Roman" w:hAnsi="Calibri" w:cs="Calibri"/>
                <w:color w:val="000000"/>
              </w:rPr>
              <w:t>':CCACATAAGGCCACAGCAGA</w:t>
            </w:r>
            <w:proofErr w:type="gramEnd"/>
          </w:p>
        </w:tc>
        <w:tc>
          <w:tcPr>
            <w:tcW w:w="32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1E1D25F1" w14:textId="5DBFAF4A" w:rsidR="00D1403D" w:rsidRPr="00FF418D" w:rsidRDefault="00357D7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>
              <w:t xml:space="preserve"> </w:t>
            </w:r>
            <w:r w:rsidRPr="00357D75">
              <w:rPr>
                <w:rFonts w:ascii="Calibri" w:eastAsia="Times New Roman" w:hAnsi="Calibri" w:cs="Calibri"/>
                <w:color w:val="000000"/>
              </w:rPr>
              <w:t>XP_013075422.1</w:t>
            </w:r>
          </w:p>
        </w:tc>
      </w:tr>
      <w:tr w:rsidR="00D1403D" w:rsidRPr="00FF418D" w14:paraId="3D727D90" w14:textId="77777777" w:rsidTr="00036285">
        <w:trPr>
          <w:trHeight w:val="300"/>
        </w:trPr>
        <w:tc>
          <w:tcPr>
            <w:tcW w:w="26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05F128D5" w14:textId="77777777" w:rsidR="00D1403D" w:rsidRPr="00FF418D" w:rsidRDefault="00D1403D" w:rsidP="00D140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7FE5EDFF" w14:textId="2DD60100" w:rsidR="00D1403D" w:rsidRPr="00FF418D" w:rsidRDefault="00D1403D" w:rsidP="00D140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32E83CBC" w14:textId="2C90C5DC" w:rsidR="00D1403D" w:rsidRPr="00FF418D" w:rsidRDefault="00357D7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D75">
              <w:rPr>
                <w:rFonts w:ascii="Calibri" w:eastAsia="Times New Roman" w:hAnsi="Calibri" w:cs="Calibri"/>
                <w:color w:val="000000"/>
              </w:rPr>
              <w:t>3': TAGTACTTGCCCTTGCCTGC</w:t>
            </w:r>
          </w:p>
        </w:tc>
        <w:tc>
          <w:tcPr>
            <w:tcW w:w="32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126EBDC2" w14:textId="18BF97EE" w:rsidR="00D1403D" w:rsidRPr="00FF418D" w:rsidRDefault="00D1403D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403D" w:rsidRPr="00FF418D" w14:paraId="1A691CDC" w14:textId="77777777" w:rsidTr="00036285">
        <w:trPr>
          <w:trHeight w:val="300"/>
        </w:trPr>
        <w:tc>
          <w:tcPr>
            <w:tcW w:w="26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25AEFD21" w14:textId="0ABE8A55" w:rsidR="00D1403D" w:rsidRPr="00FF418D" w:rsidRDefault="0003628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</w:t>
            </w:r>
          </w:p>
        </w:tc>
        <w:tc>
          <w:tcPr>
            <w:tcW w:w="38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6C47DF17" w14:textId="76E36F53" w:rsidR="00D1403D" w:rsidRPr="009A060A" w:rsidRDefault="00357D75" w:rsidP="00D140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A060A">
              <w:rPr>
                <w:rFonts w:ascii="Calibri" w:eastAsia="Times New Roman" w:hAnsi="Calibri" w:cs="Calibri"/>
                <w:i/>
                <w:iCs/>
                <w:color w:val="000000"/>
              </w:rPr>
              <w:t>BgCBX1h-1</w:t>
            </w:r>
          </w:p>
        </w:tc>
        <w:tc>
          <w:tcPr>
            <w:tcW w:w="31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1C467722" w14:textId="6772A063" w:rsidR="00D1403D" w:rsidRPr="00FF418D" w:rsidRDefault="00357D7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D75">
              <w:rPr>
                <w:rFonts w:ascii="Calibri" w:eastAsia="Times New Roman" w:hAnsi="Calibri" w:cs="Calibri"/>
                <w:color w:val="000000"/>
              </w:rPr>
              <w:t>5': CAACGTGCATTTAAGGCGGA</w:t>
            </w:r>
            <w:r w:rsidRPr="00357D75">
              <w:rPr>
                <w:rFonts w:ascii="Calibri" w:eastAsia="Times New Roman" w:hAnsi="Calibri" w:cs="Calibri"/>
                <w:color w:val="000000"/>
              </w:rPr>
              <w:tab/>
            </w:r>
          </w:p>
        </w:tc>
        <w:tc>
          <w:tcPr>
            <w:tcW w:w="32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56551DE7" w14:textId="4B12E407" w:rsidR="00D1403D" w:rsidRPr="00FF418D" w:rsidRDefault="00357D7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357D75">
              <w:t xml:space="preserve"> </w:t>
            </w:r>
            <w:r w:rsidRPr="00357D75">
              <w:rPr>
                <w:rFonts w:ascii="Calibri" w:eastAsia="Times New Roman" w:hAnsi="Calibri" w:cs="Calibri"/>
                <w:color w:val="000000"/>
              </w:rPr>
              <w:t>XP_013064838.1</w:t>
            </w:r>
          </w:p>
        </w:tc>
      </w:tr>
      <w:tr w:rsidR="00D1403D" w:rsidRPr="00FF418D" w14:paraId="4E377687" w14:textId="77777777" w:rsidTr="00036285">
        <w:trPr>
          <w:trHeight w:val="300"/>
        </w:trPr>
        <w:tc>
          <w:tcPr>
            <w:tcW w:w="26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1E35433A" w14:textId="77777777" w:rsidR="00D1403D" w:rsidRPr="00FF418D" w:rsidRDefault="00D1403D" w:rsidP="00D140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4D84D3A7" w14:textId="4531AFE2" w:rsidR="00D1403D" w:rsidRPr="00FF418D" w:rsidRDefault="00D1403D" w:rsidP="00D140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7BB87C31" w14:textId="421C778A" w:rsidR="00D1403D" w:rsidRPr="00FF418D" w:rsidRDefault="00357D7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D75">
              <w:rPr>
                <w:rFonts w:ascii="Calibri" w:eastAsia="Times New Roman" w:hAnsi="Calibri" w:cs="Calibri"/>
                <w:color w:val="000000"/>
              </w:rPr>
              <w:t>3': CACTGCTGTCTGTAGCACCT</w:t>
            </w:r>
          </w:p>
        </w:tc>
        <w:tc>
          <w:tcPr>
            <w:tcW w:w="32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6F814B6D" w14:textId="48F148ED" w:rsidR="00D1403D" w:rsidRPr="00FF418D" w:rsidRDefault="00D1403D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403D" w:rsidRPr="00FF418D" w14:paraId="1E2BB431" w14:textId="77777777" w:rsidTr="00036285">
        <w:trPr>
          <w:trHeight w:val="300"/>
        </w:trPr>
        <w:tc>
          <w:tcPr>
            <w:tcW w:w="26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267AB65C" w14:textId="4D8846CE" w:rsidR="00D1403D" w:rsidRPr="00FF418D" w:rsidRDefault="0003628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</w:t>
            </w:r>
          </w:p>
        </w:tc>
        <w:tc>
          <w:tcPr>
            <w:tcW w:w="38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40CB0278" w14:textId="3D6500E8" w:rsidR="00D1403D" w:rsidRPr="009A060A" w:rsidRDefault="00357D75" w:rsidP="00D140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A060A">
              <w:rPr>
                <w:rFonts w:ascii="Calibri" w:eastAsia="Times New Roman" w:hAnsi="Calibri" w:cs="Calibri"/>
                <w:i/>
                <w:iCs/>
                <w:color w:val="000000"/>
              </w:rPr>
              <w:t>BgHAT</w:t>
            </w:r>
            <w:proofErr w:type="spellEnd"/>
          </w:p>
        </w:tc>
        <w:tc>
          <w:tcPr>
            <w:tcW w:w="31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472A7EE0" w14:textId="75C44538" w:rsidR="00D1403D" w:rsidRPr="00FF418D" w:rsidRDefault="00357D7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D75">
              <w:rPr>
                <w:rFonts w:ascii="Calibri" w:eastAsia="Times New Roman" w:hAnsi="Calibri" w:cs="Calibri"/>
                <w:color w:val="000000"/>
              </w:rPr>
              <w:t>5': CGGCGGCATTTATCTTGGTG</w:t>
            </w:r>
          </w:p>
        </w:tc>
        <w:tc>
          <w:tcPr>
            <w:tcW w:w="32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44522394" w14:textId="58ECBDBA" w:rsidR="00D1403D" w:rsidRPr="00FF418D" w:rsidRDefault="009A060A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="00357D75" w:rsidRPr="00357D75">
              <w:rPr>
                <w:rFonts w:ascii="Calibri" w:eastAsia="Times New Roman" w:hAnsi="Calibri" w:cs="Calibri"/>
                <w:color w:val="000000"/>
              </w:rPr>
              <w:t>XP_013062341.1</w:t>
            </w:r>
            <w:r w:rsidR="00357D75" w:rsidRPr="00357D75">
              <w:rPr>
                <w:rFonts w:ascii="Calibri" w:eastAsia="Times New Roman" w:hAnsi="Calibri" w:cs="Calibri"/>
                <w:color w:val="000000"/>
              </w:rPr>
              <w:tab/>
            </w:r>
          </w:p>
        </w:tc>
      </w:tr>
      <w:tr w:rsidR="00D1403D" w:rsidRPr="00FF418D" w14:paraId="6B4657F3" w14:textId="77777777" w:rsidTr="00036285">
        <w:trPr>
          <w:trHeight w:val="300"/>
        </w:trPr>
        <w:tc>
          <w:tcPr>
            <w:tcW w:w="26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7EEC8D2F" w14:textId="77777777" w:rsidR="00D1403D" w:rsidRPr="00FF418D" w:rsidRDefault="00D1403D" w:rsidP="00D140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0DAC83F6" w14:textId="4CB2B592" w:rsidR="00D1403D" w:rsidRPr="00FF418D" w:rsidRDefault="00D1403D" w:rsidP="00D140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2E4F24C6" w14:textId="6F55E640" w:rsidR="00D1403D" w:rsidRPr="00FF418D" w:rsidRDefault="00357D7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D75">
              <w:rPr>
                <w:rFonts w:ascii="Calibri" w:eastAsia="Times New Roman" w:hAnsi="Calibri" w:cs="Calibri"/>
                <w:color w:val="000000"/>
              </w:rPr>
              <w:t>3': TGTCAATGTGGCGTCGAAGA</w:t>
            </w:r>
          </w:p>
        </w:tc>
        <w:tc>
          <w:tcPr>
            <w:tcW w:w="32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2D428072" w14:textId="296AD31E" w:rsidR="00D1403D" w:rsidRPr="00FF418D" w:rsidRDefault="00D1403D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403D" w:rsidRPr="00FF418D" w14:paraId="0D190FE7" w14:textId="77777777" w:rsidTr="00036285">
        <w:trPr>
          <w:trHeight w:val="300"/>
        </w:trPr>
        <w:tc>
          <w:tcPr>
            <w:tcW w:w="26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685F7A5A" w14:textId="2DAF24E4" w:rsidR="00D1403D" w:rsidRPr="00FF418D" w:rsidRDefault="0003628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</w:t>
            </w:r>
          </w:p>
        </w:tc>
        <w:tc>
          <w:tcPr>
            <w:tcW w:w="38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04A8EA82" w14:textId="6AB60AA6" w:rsidR="00D1403D" w:rsidRPr="009A060A" w:rsidRDefault="00BA6584" w:rsidP="00D140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A060A">
              <w:rPr>
                <w:rFonts w:ascii="Calibri" w:eastAsia="Times New Roman" w:hAnsi="Calibri" w:cs="Calibri"/>
                <w:i/>
                <w:iCs/>
                <w:color w:val="000000"/>
              </w:rPr>
              <w:t>B</w:t>
            </w:r>
            <w:r w:rsidR="00EE267F" w:rsidRPr="009A060A">
              <w:rPr>
                <w:rFonts w:ascii="Calibri" w:eastAsia="Times New Roman" w:hAnsi="Calibri" w:cs="Calibri"/>
                <w:i/>
                <w:iCs/>
                <w:color w:val="000000"/>
              </w:rPr>
              <w:t>gMT</w:t>
            </w:r>
            <w:proofErr w:type="spellEnd"/>
          </w:p>
        </w:tc>
        <w:tc>
          <w:tcPr>
            <w:tcW w:w="31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5F393FFC" w14:textId="2EF1CF32" w:rsidR="00D1403D" w:rsidRPr="00FF418D" w:rsidRDefault="00357D7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D75">
              <w:rPr>
                <w:rFonts w:ascii="Calibri" w:eastAsia="Times New Roman" w:hAnsi="Calibri" w:cs="Calibri"/>
                <w:color w:val="000000"/>
              </w:rPr>
              <w:t>5': CATAGTCCGGTTGGTGCAGA</w:t>
            </w:r>
          </w:p>
        </w:tc>
        <w:tc>
          <w:tcPr>
            <w:tcW w:w="32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3258A0AE" w14:textId="6B61C61C" w:rsidR="00D1403D" w:rsidRPr="00FF418D" w:rsidRDefault="009A060A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</w:t>
            </w:r>
            <w:r w:rsidR="00357D75" w:rsidRPr="00357D75">
              <w:rPr>
                <w:rFonts w:ascii="Calibri" w:eastAsia="Times New Roman" w:hAnsi="Calibri" w:cs="Calibri"/>
                <w:color w:val="000000"/>
              </w:rPr>
              <w:t>XP_013081375</w:t>
            </w:r>
          </w:p>
        </w:tc>
      </w:tr>
      <w:tr w:rsidR="00D1403D" w:rsidRPr="00FF418D" w14:paraId="4208297C" w14:textId="77777777" w:rsidTr="00036285">
        <w:trPr>
          <w:trHeight w:val="300"/>
        </w:trPr>
        <w:tc>
          <w:tcPr>
            <w:tcW w:w="26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5345B884" w14:textId="77777777" w:rsidR="00D1403D" w:rsidRPr="00FF418D" w:rsidRDefault="00D1403D" w:rsidP="00D140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583B87C" w14:textId="31E5ADB5" w:rsidR="00D1403D" w:rsidRPr="00FF418D" w:rsidRDefault="00D1403D" w:rsidP="00D140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79491CEC" w14:textId="3FA68418" w:rsidR="00D1403D" w:rsidRPr="00FF418D" w:rsidRDefault="00357D7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D75">
              <w:rPr>
                <w:rFonts w:ascii="Calibri" w:eastAsia="Times New Roman" w:hAnsi="Calibri" w:cs="Calibri"/>
                <w:color w:val="000000"/>
              </w:rPr>
              <w:t>3</w:t>
            </w:r>
            <w:proofErr w:type="gramStart"/>
            <w:r w:rsidRPr="00357D75">
              <w:rPr>
                <w:rFonts w:ascii="Calibri" w:eastAsia="Times New Roman" w:hAnsi="Calibri" w:cs="Calibri"/>
                <w:color w:val="000000"/>
              </w:rPr>
              <w:t>':GCAGTTGGTAGCAGCAAGAGA</w:t>
            </w:r>
            <w:proofErr w:type="gramEnd"/>
          </w:p>
        </w:tc>
        <w:tc>
          <w:tcPr>
            <w:tcW w:w="32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04E78C90" w14:textId="5D026FF4" w:rsidR="00D1403D" w:rsidRPr="00FF418D" w:rsidRDefault="00D1403D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403D" w:rsidRPr="00FF418D" w14:paraId="155FBCA9" w14:textId="77777777" w:rsidTr="00036285">
        <w:trPr>
          <w:trHeight w:val="300"/>
        </w:trPr>
        <w:tc>
          <w:tcPr>
            <w:tcW w:w="26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73D12C44" w14:textId="7BE7AE93" w:rsidR="00D1403D" w:rsidRPr="00FF418D" w:rsidRDefault="0003628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</w:t>
            </w:r>
          </w:p>
        </w:tc>
        <w:tc>
          <w:tcPr>
            <w:tcW w:w="38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4E2C443A" w14:textId="16D9B18F" w:rsidR="00D1403D" w:rsidRPr="009A060A" w:rsidRDefault="00357D75" w:rsidP="00D140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A060A">
              <w:rPr>
                <w:rFonts w:ascii="Calibri" w:eastAsia="Times New Roman" w:hAnsi="Calibri" w:cs="Calibri"/>
                <w:i/>
                <w:iCs/>
                <w:color w:val="000000"/>
              </w:rPr>
              <w:t>nimbusRT</w:t>
            </w:r>
            <w:proofErr w:type="spellEnd"/>
          </w:p>
        </w:tc>
        <w:tc>
          <w:tcPr>
            <w:tcW w:w="31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1342382B" w14:textId="7CF50BD3" w:rsidR="00D1403D" w:rsidRPr="00FF418D" w:rsidRDefault="00357D7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D75">
              <w:rPr>
                <w:rFonts w:ascii="Calibri" w:eastAsia="Times New Roman" w:hAnsi="Calibri" w:cs="Calibri"/>
                <w:color w:val="000000"/>
              </w:rPr>
              <w:t>5</w:t>
            </w:r>
            <w:proofErr w:type="gramStart"/>
            <w:r w:rsidRPr="00357D75">
              <w:rPr>
                <w:rFonts w:ascii="Calibri" w:eastAsia="Times New Roman" w:hAnsi="Calibri" w:cs="Calibri"/>
                <w:color w:val="000000"/>
              </w:rPr>
              <w:t>’:GCTCCATTAAACCGAACAGAC</w:t>
            </w:r>
            <w:proofErr w:type="gramEnd"/>
          </w:p>
        </w:tc>
        <w:tc>
          <w:tcPr>
            <w:tcW w:w="32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6E718DF4" w14:textId="7626DD28" w:rsidR="00D1403D" w:rsidRPr="00FF418D" w:rsidRDefault="009A060A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</w:t>
            </w:r>
            <w:r w:rsidR="00357D75" w:rsidRPr="00357D75">
              <w:rPr>
                <w:rFonts w:ascii="Calibri" w:eastAsia="Times New Roman" w:hAnsi="Calibri" w:cs="Calibri"/>
                <w:color w:val="000000"/>
              </w:rPr>
              <w:t>EF413179</w:t>
            </w:r>
          </w:p>
        </w:tc>
      </w:tr>
      <w:tr w:rsidR="00D1403D" w:rsidRPr="00FF418D" w14:paraId="79763F4C" w14:textId="77777777" w:rsidTr="00036285">
        <w:trPr>
          <w:trHeight w:val="300"/>
        </w:trPr>
        <w:tc>
          <w:tcPr>
            <w:tcW w:w="26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106BA062" w14:textId="77777777" w:rsidR="00D1403D" w:rsidRPr="00FF418D" w:rsidRDefault="00D1403D" w:rsidP="00D140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4D54BFB" w14:textId="3A9C1202" w:rsidR="00D1403D" w:rsidRPr="00FF418D" w:rsidRDefault="00D1403D" w:rsidP="00D140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55D09295" w14:textId="3157B9E9" w:rsidR="00D1403D" w:rsidRPr="00FF418D" w:rsidRDefault="00357D75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D75">
              <w:rPr>
                <w:rFonts w:ascii="Calibri" w:eastAsia="Times New Roman" w:hAnsi="Calibri" w:cs="Calibri"/>
                <w:color w:val="000000"/>
              </w:rPr>
              <w:t>3</w:t>
            </w:r>
            <w:proofErr w:type="gramStart"/>
            <w:r w:rsidRPr="00357D75">
              <w:rPr>
                <w:rFonts w:ascii="Calibri" w:eastAsia="Times New Roman" w:hAnsi="Calibri" w:cs="Calibri"/>
                <w:color w:val="000000"/>
              </w:rPr>
              <w:t>':CCCCGTAGATCATTGCTAAC</w:t>
            </w:r>
            <w:proofErr w:type="gramEnd"/>
          </w:p>
        </w:tc>
        <w:tc>
          <w:tcPr>
            <w:tcW w:w="328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3D943306" w14:textId="087B9A0A" w:rsidR="00D1403D" w:rsidRPr="00FF418D" w:rsidRDefault="00D1403D" w:rsidP="00D140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6B0AA82F" w14:textId="67F451FE" w:rsidR="00036285" w:rsidRDefault="00036285" w:rsidP="00036285">
      <w:r>
        <w:tab/>
      </w:r>
      <w:r>
        <w:tab/>
      </w:r>
    </w:p>
    <w:p w14:paraId="13AC95A8" w14:textId="66B0E662" w:rsidR="002B7682" w:rsidRDefault="00036285" w:rsidP="00036285">
      <w:r>
        <w:tab/>
      </w:r>
      <w:r>
        <w:tab/>
      </w:r>
    </w:p>
    <w:p w14:paraId="485E9C9B" w14:textId="5D5A3522" w:rsidR="00065117" w:rsidRDefault="00065117"/>
    <w:p w14:paraId="73CD7C71" w14:textId="60B35FFC" w:rsidR="00036285" w:rsidRDefault="00036285" w:rsidP="00036285">
      <w:r>
        <w:tab/>
      </w:r>
      <w:r>
        <w:tab/>
      </w:r>
    </w:p>
    <w:p w14:paraId="68B542B3" w14:textId="3C7419FC" w:rsidR="00036285" w:rsidRDefault="00036285" w:rsidP="00036285">
      <w:r>
        <w:tab/>
      </w:r>
      <w:r>
        <w:tab/>
      </w:r>
    </w:p>
    <w:p w14:paraId="193820F7" w14:textId="19555928" w:rsidR="00036285" w:rsidRDefault="00036285" w:rsidP="00036285"/>
    <w:p w14:paraId="2C890855" w14:textId="6DC207A5" w:rsidR="00036285" w:rsidRDefault="00036285" w:rsidP="00036285">
      <w:r>
        <w:tab/>
      </w:r>
      <w:r>
        <w:tab/>
      </w:r>
    </w:p>
    <w:p w14:paraId="5A4E1D27" w14:textId="340DF76D" w:rsidR="00036285" w:rsidRDefault="00036285" w:rsidP="00036285">
      <w:r>
        <w:tab/>
      </w:r>
      <w:r>
        <w:tab/>
      </w:r>
      <w:r>
        <w:tab/>
      </w:r>
      <w:r>
        <w:tab/>
      </w:r>
      <w:r>
        <w:tab/>
      </w:r>
    </w:p>
    <w:p w14:paraId="35818E71" w14:textId="57D6352C" w:rsidR="00036285" w:rsidRDefault="00036285" w:rsidP="00036285">
      <w:r>
        <w:tab/>
      </w:r>
      <w:r>
        <w:tab/>
      </w:r>
    </w:p>
    <w:p w14:paraId="5F10A0B4" w14:textId="1AF7A556" w:rsidR="00065117" w:rsidRDefault="005446F6">
      <w:r>
        <w:rPr>
          <w:noProof/>
        </w:rPr>
        <w:lastRenderedPageBreak/>
        <w:drawing>
          <wp:inline distT="0" distB="0" distL="0" distR="0" wp14:anchorId="43E421E8" wp14:editId="04A3CCE2">
            <wp:extent cx="3773805" cy="58769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805" cy="5876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6668AA" w14:textId="02D0C575" w:rsidR="00114BE2" w:rsidRPr="00114BE2" w:rsidRDefault="00114BE2" w:rsidP="00114BE2"/>
    <w:p w14:paraId="1E33D1A1" w14:textId="44FDC2D7" w:rsidR="00114BE2" w:rsidRPr="00114BE2" w:rsidRDefault="00114BE2" w:rsidP="00114BE2"/>
    <w:p w14:paraId="5628892C" w14:textId="6C23395E" w:rsidR="00114BE2" w:rsidRDefault="00114BE2" w:rsidP="00114BE2"/>
    <w:p w14:paraId="1E5CC9EE" w14:textId="5654EF7C" w:rsidR="00114BE2" w:rsidRPr="00114BE2" w:rsidRDefault="00114BE2" w:rsidP="00114BE2">
      <w:pPr>
        <w:tabs>
          <w:tab w:val="left" w:pos="2550"/>
        </w:tabs>
      </w:pPr>
      <w:r>
        <w:tab/>
      </w:r>
    </w:p>
    <w:sectPr w:rsidR="00114BE2" w:rsidRPr="00114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82"/>
    <w:rsid w:val="00036285"/>
    <w:rsid w:val="00065117"/>
    <w:rsid w:val="00114BE2"/>
    <w:rsid w:val="00132EF1"/>
    <w:rsid w:val="002B7682"/>
    <w:rsid w:val="00357D75"/>
    <w:rsid w:val="003F4AC7"/>
    <w:rsid w:val="005446F6"/>
    <w:rsid w:val="009A060A"/>
    <w:rsid w:val="009C5BC7"/>
    <w:rsid w:val="00BA6584"/>
    <w:rsid w:val="00CA2516"/>
    <w:rsid w:val="00D1403D"/>
    <w:rsid w:val="00EE267F"/>
    <w:rsid w:val="00F01CEE"/>
    <w:rsid w:val="00F63CB7"/>
    <w:rsid w:val="00FF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D8379"/>
  <w15:chartTrackingRefBased/>
  <w15:docId w15:val="{B61E8FC8-3EAD-4C83-B9D7-699789620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99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</TotalTime>
  <Pages>2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mith</dc:creator>
  <cp:keywords/>
  <dc:description/>
  <cp:lastModifiedBy>Microsoft Office User</cp:lastModifiedBy>
  <cp:revision>7</cp:revision>
  <cp:lastPrinted>2020-05-23T21:07:00Z</cp:lastPrinted>
  <dcterms:created xsi:type="dcterms:W3CDTF">2020-02-25T19:45:00Z</dcterms:created>
  <dcterms:modified xsi:type="dcterms:W3CDTF">2020-05-23T21:14:00Z</dcterms:modified>
</cp:coreProperties>
</file>